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EBE41" w14:textId="32DE8C76" w:rsidR="001774DA" w:rsidRPr="00BB263F" w:rsidRDefault="0029305E" w:rsidP="001774DA">
      <w:pPr>
        <w:spacing w:after="0" w:line="480" w:lineRule="auto"/>
        <w:rPr>
          <w:rFonts w:cs="Times New Roman"/>
        </w:rPr>
      </w:pPr>
      <w:r>
        <w:rPr>
          <w:rFonts w:cs="Times New Roman"/>
        </w:rPr>
        <w:t>S3 Table</w:t>
      </w:r>
      <w:r w:rsidR="001774DA" w:rsidRPr="00BB263F">
        <w:rPr>
          <w:rFonts w:cs="Times New Roman"/>
        </w:rPr>
        <w:t>. Nutrient composition analyses (as-f</w:t>
      </w:r>
      <w:bookmarkStart w:id="0" w:name="_GoBack"/>
      <w:bookmarkEnd w:id="0"/>
      <w:r w:rsidR="001774DA" w:rsidRPr="00BB263F">
        <w:rPr>
          <w:rFonts w:cs="Times New Roman"/>
        </w:rPr>
        <w:t>ed basis) of eDDGS, B10, and B50 grower phase diets at the start (d</w:t>
      </w:r>
      <w:r w:rsidR="001774DA">
        <w:rPr>
          <w:rFonts w:cs="Times New Roman"/>
        </w:rPr>
        <w:t>ay</w:t>
      </w:r>
      <w:r w:rsidR="001774DA" w:rsidRPr="00BB263F">
        <w:rPr>
          <w:rFonts w:cs="Times New Roman"/>
        </w:rPr>
        <w:t xml:space="preserve"> 22) and end (d</w:t>
      </w:r>
      <w:r w:rsidR="001774DA">
        <w:rPr>
          <w:rFonts w:cs="Times New Roman"/>
        </w:rPr>
        <w:t>ay</w:t>
      </w:r>
      <w:r w:rsidR="001774DA" w:rsidRPr="00BB263F">
        <w:rPr>
          <w:rFonts w:cs="Times New Roman"/>
        </w:rPr>
        <w:t xml:space="preserve"> 35) of the feeding period</w:t>
      </w:r>
      <w:r w:rsidR="002B02C2">
        <w:rPr>
          <w:rFonts w:cs="Times New Roman"/>
        </w:rPr>
        <w:t>.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2520"/>
        <w:gridCol w:w="1170"/>
        <w:gridCol w:w="1170"/>
        <w:gridCol w:w="316"/>
        <w:gridCol w:w="1164"/>
        <w:gridCol w:w="1165"/>
        <w:gridCol w:w="325"/>
        <w:gridCol w:w="1170"/>
        <w:gridCol w:w="1170"/>
      </w:tblGrid>
      <w:tr w:rsidR="001774DA" w:rsidRPr="00AC10EA" w14:paraId="46994BB6" w14:textId="77777777" w:rsidTr="00FE210E">
        <w:trPr>
          <w:trHeight w:val="288"/>
        </w:trPr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B359331" w14:textId="77777777" w:rsidR="001774DA" w:rsidRPr="00BB263F" w:rsidRDefault="001774DA" w:rsidP="00FE210E">
            <w:pPr>
              <w:spacing w:after="0" w:line="240" w:lineRule="auto"/>
              <w:jc w:val="right"/>
              <w:rPr>
                <w:rFonts w:cs="Times New Roman"/>
              </w:rPr>
            </w:pPr>
            <w:r w:rsidRPr="00BB263F">
              <w:rPr>
                <w:rFonts w:cs="Times New Roman"/>
              </w:rPr>
              <w:t>Treatment</w:t>
            </w:r>
          </w:p>
        </w:tc>
        <w:tc>
          <w:tcPr>
            <w:tcW w:w="23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15C6E8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eDDGS</w:t>
            </w:r>
          </w:p>
        </w:tc>
        <w:tc>
          <w:tcPr>
            <w:tcW w:w="3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20925E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32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401031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10</w:t>
            </w:r>
          </w:p>
        </w:tc>
        <w:tc>
          <w:tcPr>
            <w:tcW w:w="32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5E044D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3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E323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B50</w:t>
            </w:r>
          </w:p>
        </w:tc>
      </w:tr>
      <w:tr w:rsidR="001774DA" w:rsidRPr="00AC10EA" w14:paraId="491AB481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55E5" w14:textId="77777777" w:rsidR="001774DA" w:rsidRPr="00BB263F" w:rsidRDefault="001774DA" w:rsidP="00FE210E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ample ti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DDE5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tar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6EF7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nd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ACE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FF43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tar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9907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nd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809F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1F47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Star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C162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nd</w:t>
            </w:r>
          </w:p>
        </w:tc>
      </w:tr>
      <w:tr w:rsidR="001774DA" w:rsidRPr="00AC10EA" w14:paraId="4CE04C64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B86A4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  <w:color w:val="000000"/>
              </w:rPr>
              <w:t>I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909E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D07C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1487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60D3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6E1B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DC2F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D018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1622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1774DA" w:rsidRPr="00AC10EA" w14:paraId="416D47CA" w14:textId="77777777" w:rsidTr="00FE210E">
        <w:trPr>
          <w:trHeight w:val="288"/>
        </w:trPr>
        <w:tc>
          <w:tcPr>
            <w:tcW w:w="1017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F87E5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Proximates, energy, and minerals (% except as noted)</w:t>
            </w:r>
          </w:p>
        </w:tc>
      </w:tr>
      <w:tr w:rsidR="001774DA" w:rsidRPr="00AC10EA" w14:paraId="7A9A12FA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E3EE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E93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C9C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2.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05A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CB3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B3A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2.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2AF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FD4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970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2.8</w:t>
            </w:r>
          </w:p>
        </w:tc>
      </w:tr>
      <w:tr w:rsidR="001774DA" w:rsidRPr="00AC10EA" w14:paraId="523E2784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F171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2FD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9F3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9.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306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E20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8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CA64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9.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249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5D0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702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8.6</w:t>
            </w:r>
          </w:p>
        </w:tc>
      </w:tr>
      <w:tr w:rsidR="001774DA" w:rsidRPr="00AC10EA" w14:paraId="1FC0DFD9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E37F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rude f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523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8C2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9.3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C10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163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0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D19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9.7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66D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4AC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7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D4D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7.87</w:t>
            </w:r>
          </w:p>
        </w:tc>
      </w:tr>
      <w:tr w:rsidR="001774DA" w:rsidRPr="00AC10EA" w14:paraId="70902079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53F6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GE, kcal/k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CCD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86E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22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2ED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4BA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1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BD4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18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3F8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61A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342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,100</w:t>
            </w:r>
          </w:p>
        </w:tc>
      </w:tr>
      <w:tr w:rsidR="001774DA" w:rsidRPr="00AC10EA" w14:paraId="7D800699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AD67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rude fib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348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701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8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1A0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E85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1A9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5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E94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266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2C0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2.55</w:t>
            </w:r>
          </w:p>
        </w:tc>
      </w:tr>
      <w:tr w:rsidR="001774DA" w:rsidRPr="00AC10EA" w14:paraId="25073AC9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22E7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A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D38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CE0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7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659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694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CCE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2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E37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07C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E05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4.45</w:t>
            </w:r>
          </w:p>
        </w:tc>
      </w:tr>
      <w:tr w:rsidR="001774DA" w:rsidRPr="00AC10EA" w14:paraId="0104DBDF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F32F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Calc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147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CA2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9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51D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D7B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FC3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7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A6E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81C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90A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3</w:t>
            </w:r>
          </w:p>
        </w:tc>
      </w:tr>
      <w:tr w:rsidR="001774DA" w:rsidRPr="00AC10EA" w14:paraId="758556A8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B522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 xml:space="preserve">  Phospho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98E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495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2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77D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8A9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1D5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4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AC4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34E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473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02</w:t>
            </w:r>
          </w:p>
        </w:tc>
      </w:tr>
      <w:tr w:rsidR="001774DA" w:rsidRPr="00AC10EA" w14:paraId="008C08AC" w14:textId="77777777" w:rsidTr="00FE210E">
        <w:trPr>
          <w:trHeight w:val="20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5C1A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</w:tr>
      <w:tr w:rsidR="001774DA" w:rsidRPr="00AC10EA" w14:paraId="753B54B4" w14:textId="77777777" w:rsidTr="00FE210E">
        <w:trPr>
          <w:trHeight w:val="288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5CF1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BB263F">
              <w:rPr>
                <w:rFonts w:cs="Times New Roman"/>
                <w:color w:val="000000"/>
              </w:rPr>
              <w:t>Essential amino acid, %</w:t>
            </w:r>
          </w:p>
        </w:tc>
      </w:tr>
      <w:tr w:rsidR="001774DA" w:rsidRPr="00AC10EA" w14:paraId="6973610C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69DB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Ar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940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D2F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257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615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D39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4BC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CC9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7DD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90</w:t>
            </w:r>
          </w:p>
        </w:tc>
      </w:tr>
      <w:tr w:rsidR="001774DA" w:rsidRPr="00AC10EA" w14:paraId="0108E81D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FA6E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H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051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D10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A28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FC9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2E1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9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A85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CB1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37B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50</w:t>
            </w:r>
          </w:p>
        </w:tc>
      </w:tr>
      <w:tr w:rsidR="001774DA" w:rsidRPr="00AC10EA" w14:paraId="6FAEAF96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58A8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I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00B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6AE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1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707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8C4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132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9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AD4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B05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41D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88</w:t>
            </w:r>
          </w:p>
        </w:tc>
      </w:tr>
      <w:tr w:rsidR="001774DA" w:rsidRPr="00AC10EA" w14:paraId="17C42912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0455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Le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E7A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C30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3AA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520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320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518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FAA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3C4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61</w:t>
            </w:r>
          </w:p>
        </w:tc>
      </w:tr>
      <w:tr w:rsidR="001774DA" w:rsidRPr="00AC10EA" w14:paraId="59A310D0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5BF2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L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4CE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E24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A08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4A5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76F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C9B4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C34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455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3</w:t>
            </w:r>
          </w:p>
        </w:tc>
      </w:tr>
      <w:tr w:rsidR="001774DA" w:rsidRPr="00AC10EA" w14:paraId="54220F27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D40D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M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E46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B3B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8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3AF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D42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2750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6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0C8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4F3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B9F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89</w:t>
            </w:r>
          </w:p>
        </w:tc>
      </w:tr>
      <w:tr w:rsidR="001774DA" w:rsidRPr="00AC10EA" w14:paraId="46EFF050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28C1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Met + C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48E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C3F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0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2EC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63C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C12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0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CD2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9AC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7C7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03</w:t>
            </w:r>
          </w:p>
        </w:tc>
      </w:tr>
      <w:tr w:rsidR="001774DA" w:rsidRPr="00AC10EA" w14:paraId="6D5C52B4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112A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Ph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6BE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2E5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5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A1C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8DE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DB1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4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C4F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DF0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BD1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67</w:t>
            </w:r>
          </w:p>
        </w:tc>
      </w:tr>
      <w:tr w:rsidR="001774DA" w:rsidRPr="00AC10EA" w14:paraId="232155CF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AF71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Th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32D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D25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3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5AC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77E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09A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3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3E6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CCB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5324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21</w:t>
            </w:r>
          </w:p>
        </w:tc>
      </w:tr>
      <w:tr w:rsidR="001774DA" w:rsidRPr="00AC10EA" w14:paraId="0D7C68E8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B5D9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Tr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22E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759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8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303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B2A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8AF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6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D43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26B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E63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162</w:t>
            </w:r>
          </w:p>
        </w:tc>
      </w:tr>
      <w:tr w:rsidR="001774DA" w:rsidRPr="00AC10EA" w14:paraId="4AC7F9FA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441A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V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7FA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D3D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362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357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9C2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78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6B2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73D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9DB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79</w:t>
            </w:r>
          </w:p>
        </w:tc>
      </w:tr>
      <w:tr w:rsidR="001774DA" w:rsidRPr="00AC10EA" w14:paraId="148F3CCB" w14:textId="77777777" w:rsidTr="00FE210E">
        <w:trPr>
          <w:trHeight w:val="20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C1C3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</w:tr>
      <w:tr w:rsidR="001774DA" w:rsidRPr="00AC10EA" w14:paraId="0B6E951A" w14:textId="77777777" w:rsidTr="00FE210E">
        <w:trPr>
          <w:trHeight w:val="288"/>
        </w:trPr>
        <w:tc>
          <w:tcPr>
            <w:tcW w:w="1017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0166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  <w:color w:val="000000"/>
              </w:rPr>
              <w:t>Non-essential amino acid, %</w:t>
            </w:r>
          </w:p>
        </w:tc>
      </w:tr>
      <w:tr w:rsidR="001774DA" w:rsidRPr="00AC10EA" w14:paraId="691D4351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C144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A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17B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4C7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9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F11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7E8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015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7F6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743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CA2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0</w:t>
            </w:r>
          </w:p>
        </w:tc>
      </w:tr>
      <w:tr w:rsidR="001774DA" w:rsidRPr="00AC10EA" w14:paraId="4B44CE85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56E4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As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21D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647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8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F80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E82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0DA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8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C84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B74B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8E1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80</w:t>
            </w:r>
          </w:p>
        </w:tc>
      </w:tr>
      <w:tr w:rsidR="001774DA" w:rsidRPr="00AC10EA" w14:paraId="515AE931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9205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C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8B2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3FFE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2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D18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3B9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3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693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4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6121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112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905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214</w:t>
            </w:r>
          </w:p>
        </w:tc>
      </w:tr>
      <w:tr w:rsidR="001774DA" w:rsidRPr="00AC10EA" w14:paraId="1D6BE4E1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CE40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Gl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31B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D3E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3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761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4D4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D563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3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0CD6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275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E869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3.13</w:t>
            </w:r>
          </w:p>
        </w:tc>
      </w:tr>
      <w:tr w:rsidR="001774DA" w:rsidRPr="00AC10EA" w14:paraId="7D87543C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5265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G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D18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AE1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A39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6A1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C6F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7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0C2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423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BA4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750</w:t>
            </w:r>
          </w:p>
        </w:tc>
      </w:tr>
      <w:tr w:rsidR="001774DA" w:rsidRPr="00AC10EA" w14:paraId="46BED2A9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6EF8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Pr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EC9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6E84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9BF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112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C44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15B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B8B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3CF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1.07</w:t>
            </w:r>
          </w:p>
        </w:tc>
      </w:tr>
      <w:tr w:rsidR="001774DA" w:rsidRPr="00AC10EA" w14:paraId="09A644E9" w14:textId="77777777" w:rsidTr="00FE210E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76F0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S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8AF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CF6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4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2EF7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6D3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5BE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3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6C7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C5B5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9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A9EA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879</w:t>
            </w:r>
          </w:p>
        </w:tc>
      </w:tr>
      <w:tr w:rsidR="001774DA" w:rsidRPr="00AC10EA" w14:paraId="08EBA946" w14:textId="77777777" w:rsidTr="00FE210E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E5C63" w14:textId="77777777" w:rsidR="001774DA" w:rsidRPr="00BB263F" w:rsidRDefault="001774DA" w:rsidP="00FE210E">
            <w:pPr>
              <w:spacing w:after="0" w:line="240" w:lineRule="auto"/>
              <w:rPr>
                <w:rFonts w:cs="Times New Roman"/>
              </w:rPr>
            </w:pPr>
            <w:r w:rsidRPr="00BB263F">
              <w:rPr>
                <w:rFonts w:cs="Times New Roman"/>
              </w:rPr>
              <w:t xml:space="preserve">  Ty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B0F38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3953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24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0F9FC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31490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0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88DE2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09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8126F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81C7D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5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9E464" w14:textId="77777777" w:rsidR="001774DA" w:rsidRPr="00BB263F" w:rsidRDefault="001774DA" w:rsidP="00FE210E">
            <w:pPr>
              <w:spacing w:after="0" w:line="240" w:lineRule="auto"/>
              <w:jc w:val="center"/>
              <w:rPr>
                <w:rFonts w:cs="Times New Roman"/>
              </w:rPr>
            </w:pPr>
            <w:r w:rsidRPr="00BB263F">
              <w:rPr>
                <w:rFonts w:cs="Times New Roman"/>
              </w:rPr>
              <w:t>0.471</w:t>
            </w:r>
          </w:p>
        </w:tc>
      </w:tr>
    </w:tbl>
    <w:p w14:paraId="53C986D8" w14:textId="13224B6E" w:rsidR="001774DA" w:rsidRDefault="001774DA" w:rsidP="001774DA">
      <w:pPr>
        <w:rPr>
          <w:rFonts w:ascii="Times New Roman" w:hAnsi="Times New Roman" w:cs="Times New Roman"/>
          <w:sz w:val="24"/>
          <w:szCs w:val="24"/>
        </w:rPr>
      </w:pPr>
    </w:p>
    <w:sectPr w:rsidR="001774DA" w:rsidSect="00961B6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305E"/>
    <w:rsid w:val="00296421"/>
    <w:rsid w:val="0029685F"/>
    <w:rsid w:val="002A6603"/>
    <w:rsid w:val="002B02C2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5CFF"/>
    <w:rsid w:val="003D6B20"/>
    <w:rsid w:val="003D6DB4"/>
    <w:rsid w:val="003E0734"/>
    <w:rsid w:val="003E08F3"/>
    <w:rsid w:val="003E4A3E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609D7-C365-4027-9E27-741762E4D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3:00Z</dcterms:created>
  <dcterms:modified xsi:type="dcterms:W3CDTF">2019-06-27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